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ACFC07" w14:textId="616A0E8A" w:rsidR="00D017F8" w:rsidRPr="00D017F8" w:rsidRDefault="00D017F8" w:rsidP="00D017F8">
      <w:pPr>
        <w:pStyle w:val="a3"/>
        <w:keepNext/>
        <w:jc w:val="left"/>
        <w:rPr>
          <w:rFonts w:ascii="Times New Roman" w:hAnsi="Times New Roman" w:cs="Times New Roman"/>
          <w:b/>
          <w:bCs/>
          <w:sz w:val="21"/>
          <w:szCs w:val="21"/>
        </w:rPr>
      </w:pPr>
      <w:r w:rsidRPr="00D017F8">
        <w:rPr>
          <w:rFonts w:ascii="Times New Roman" w:hAnsi="Times New Roman" w:cs="Times New Roman"/>
          <w:b/>
          <w:bCs/>
          <w:sz w:val="21"/>
          <w:szCs w:val="21"/>
        </w:rPr>
        <w:t xml:space="preserve">S3 Table. </w:t>
      </w:r>
      <w:r w:rsidRPr="00D017F8">
        <w:rPr>
          <w:rFonts w:ascii="Times New Roman" w:hAnsi="Times New Roman" w:cs="Times New Roman"/>
          <w:b/>
          <w:bCs/>
          <w:sz w:val="21"/>
          <w:szCs w:val="21"/>
        </w:rPr>
        <w:t>Initial Scale Efficiency of Higher Education in Western China (2010-2022)</w:t>
      </w:r>
    </w:p>
    <w:tbl>
      <w:tblPr>
        <w:tblpPr w:leftFromText="180" w:rightFromText="180" w:horzAnchor="margin" w:tblpXSpec="center" w:tblpY="309"/>
        <w:tblW w:w="11658" w:type="dxa"/>
        <w:tblLook w:val="04A0" w:firstRow="1" w:lastRow="0" w:firstColumn="1" w:lastColumn="0" w:noHBand="0" w:noVBand="1"/>
      </w:tblPr>
      <w:tblGrid>
        <w:gridCol w:w="1067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637"/>
      </w:tblGrid>
      <w:tr w:rsidR="00D017F8" w:rsidRPr="00D017F8" w14:paraId="52B3BB95" w14:textId="77777777" w:rsidTr="00D017F8">
        <w:trPr>
          <w:trHeight w:val="270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A49C6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vince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CE7B3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1B5C2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6DDDF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A7A5E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3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577F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4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A539D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5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9BE1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6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6EBAB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7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CC4D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8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95CE6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19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D9C81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0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9B623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1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D3C2C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22</w:t>
            </w: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4D8F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E3E2B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nk</w:t>
            </w:r>
          </w:p>
        </w:tc>
      </w:tr>
      <w:tr w:rsidR="00D017F8" w:rsidRPr="00D017F8" w14:paraId="4C92FA08" w14:textId="77777777" w:rsidTr="00D017F8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0134D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ongqing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5873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B07B2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32249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3691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52FAB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2888B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F2AA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67079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B097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47A81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8533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EC34E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74FA5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72B49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447CA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017F8" w:rsidRPr="00D017F8" w14:paraId="2595A748" w14:textId="77777777" w:rsidTr="00D017F8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EE317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ichua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CF8F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97180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F917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7CD08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987B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61CE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BDB60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2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CCEA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9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FB15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D38CF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2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9316B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8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9B601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81FED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D9F97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32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2B30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D017F8" w:rsidRPr="00D017F8" w14:paraId="150EE984" w14:textId="77777777" w:rsidTr="00D017F8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F3CA2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unnan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61DFF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97EF4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81CC7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B25E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2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BA334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7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E0D3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DDD0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4269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7ABC8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5F863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6DAEA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6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FA87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FFDBD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5F655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1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7D6F9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</w:tr>
      <w:tr w:rsidR="00D017F8" w:rsidRPr="00D017F8" w14:paraId="55AFBD85" w14:textId="77777777" w:rsidTr="00D017F8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12D6D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uizhou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8A732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FD4F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6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C98DD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135F8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04349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21957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305EE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767CF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63CDA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94A11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6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43F7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6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5A1B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CB5EA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BD8CD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8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27FC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 w:rsidR="00D017F8" w:rsidRPr="00D017F8" w14:paraId="29898337" w14:textId="77777777" w:rsidTr="00D017F8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8263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uangx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FF75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91022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CC005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473A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3385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138AE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6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829FF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02416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50AA0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58387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39EFE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76504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6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B3620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84436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1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DBC9D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D017F8" w:rsidRPr="00D017F8" w14:paraId="3463F529" w14:textId="77777777" w:rsidTr="00D017F8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BA6F4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bet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AD8A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6B3E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3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D06A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3067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5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9943F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7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8EA8A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4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A65B6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CA5B9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7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E834C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9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FD353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59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F364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45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80DD0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7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686CE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18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E670D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1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42BE0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</w:tr>
      <w:tr w:rsidR="00D017F8" w:rsidRPr="00D017F8" w14:paraId="24B72498" w14:textId="77777777" w:rsidTr="00D017F8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F5FD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haanx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9F1C7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D5DB2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5FFC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F3D15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7361C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7DBB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B3331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7CAD8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DBDD3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1D26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F7F3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EE126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0274E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8D2A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5615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</w:tr>
      <w:tr w:rsidR="00D017F8" w:rsidRPr="00D017F8" w14:paraId="68BCF7ED" w14:textId="77777777" w:rsidTr="00D017F8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A134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ansu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C1465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72BA0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17728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53829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855B0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BFDC9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3A803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16A6F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CFB2A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681B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87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29239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07A4F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10E3A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A5A2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DF42B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D017F8" w:rsidRPr="00D017F8" w14:paraId="2CD5B3C1" w14:textId="77777777" w:rsidTr="00D017F8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024ED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ingxi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6C2B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37FD1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B58BB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D5AD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D1C39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4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09066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0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05CCB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6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49303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6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8E4EC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7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3409F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2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2FC96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04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E4C0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86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486ED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17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8D83C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69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C6118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D017F8" w:rsidRPr="00D017F8" w14:paraId="037F8F78" w14:textId="77777777" w:rsidTr="00D017F8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CB62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Qinghai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2108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FECBF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A481C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2327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65DC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9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288D5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7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81A0A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9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B01F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9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081D6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83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A9C9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32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B62F3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009CD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0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4CB52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FE6E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463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57C55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</w:tr>
      <w:tr w:rsidR="00D017F8" w:rsidRPr="00D017F8" w14:paraId="348CEA1E" w14:textId="77777777" w:rsidTr="00D017F8">
        <w:trPr>
          <w:trHeight w:val="27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F96C1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injiang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51BE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7A184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2756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DD4AC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4C0CC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1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524C2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2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FE75D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63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C02A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56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7DBE1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0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B31A9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D01F3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0B426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BECCD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82388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05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7CE94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D017F8" w:rsidRPr="00D017F8" w14:paraId="37B7E6C1" w14:textId="77777777" w:rsidTr="00D017F8">
        <w:trPr>
          <w:trHeight w:val="450"/>
        </w:trPr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E5F63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ner Mongolia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E0E50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F97C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3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15DE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79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29707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4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8B5EB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D210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738D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7A37E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84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E640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9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8F80C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73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0B330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8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6EF35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91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3BBFE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000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FBCF0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954</w:t>
            </w: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02FD6" w14:textId="77777777" w:rsidR="00D017F8" w:rsidRPr="00D017F8" w:rsidRDefault="00D017F8" w:rsidP="00D017F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017F8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</w:tbl>
    <w:p w14:paraId="51611192" w14:textId="77777777" w:rsidR="00E726D8" w:rsidRDefault="00E726D8">
      <w:pPr>
        <w:rPr>
          <w:rFonts w:hint="eastAsia"/>
        </w:rPr>
      </w:pPr>
    </w:p>
    <w:sectPr w:rsidR="00E726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7F8"/>
    <w:rsid w:val="001E69AB"/>
    <w:rsid w:val="003B2C17"/>
    <w:rsid w:val="0043033C"/>
    <w:rsid w:val="004E1E81"/>
    <w:rsid w:val="00691449"/>
    <w:rsid w:val="00835E86"/>
    <w:rsid w:val="009057F3"/>
    <w:rsid w:val="00D017F8"/>
    <w:rsid w:val="00E726D8"/>
    <w:rsid w:val="00EA20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53297"/>
  <w15:chartTrackingRefBased/>
  <w15:docId w15:val="{31A5A88D-AF6D-4C7D-97F5-3D62AA1BB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D017F8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6510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1</Words>
  <Characters>1265</Characters>
  <Application>Microsoft Office Word</Application>
  <DocSecurity>0</DocSecurity>
  <Lines>10</Lines>
  <Paragraphs>2</Paragraphs>
  <ScaleCrop>false</ScaleCrop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Ye</dc:creator>
  <cp:keywords/>
  <dc:description/>
  <cp:lastModifiedBy>Meng Ye</cp:lastModifiedBy>
  <cp:revision>1</cp:revision>
  <dcterms:created xsi:type="dcterms:W3CDTF">2024-11-16T14:33:00Z</dcterms:created>
  <dcterms:modified xsi:type="dcterms:W3CDTF">2024-11-16T14:35:00Z</dcterms:modified>
</cp:coreProperties>
</file>